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24E8" w:rsidRPr="00D37221" w:rsidRDefault="004924E8" w:rsidP="004924E8">
      <w:pPr>
        <w:spacing w:after="120" w:line="480" w:lineRule="auto"/>
        <w:jc w:val="center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  <w:r w:rsidRPr="00D37221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Improved electrochemical performance of Multi-walled carbon nanotube reinforced Gelatin biopolymer for transient energy storage applications</w:t>
      </w:r>
    </w:p>
    <w:p w:rsidR="004924E8" w:rsidRPr="00D37221" w:rsidRDefault="004924E8" w:rsidP="004924E8">
      <w:pPr>
        <w:spacing w:after="120" w:line="480" w:lineRule="auto"/>
        <w:jc w:val="center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</w:p>
    <w:p w:rsidR="004924E8" w:rsidRPr="00D37221" w:rsidRDefault="004924E8" w:rsidP="004924E8">
      <w:pPr>
        <w:spacing w:after="120" w:line="36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proofErr w:type="spellStart"/>
      <w:r w:rsidRPr="00D3722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Rabeya</w:t>
      </w:r>
      <w:proofErr w:type="spellEnd"/>
      <w:r w:rsidRPr="00D3722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3722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Binta</w:t>
      </w:r>
      <w:proofErr w:type="spellEnd"/>
      <w:r w:rsidRPr="00D3722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3722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lam</w:t>
      </w:r>
      <w:proofErr w:type="spellEnd"/>
      <w:r w:rsidRPr="00D3722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Md. </w:t>
      </w:r>
      <w:proofErr w:type="spellStart"/>
      <w:r w:rsidRPr="00D3722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Hasive</w:t>
      </w:r>
      <w:proofErr w:type="spellEnd"/>
      <w:r w:rsidRPr="00D3722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hmad, Muhammad </w:t>
      </w:r>
      <w:proofErr w:type="spellStart"/>
      <w:r w:rsidRPr="00D3722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Rakibul</w:t>
      </w:r>
      <w:proofErr w:type="spellEnd"/>
      <w:r w:rsidRPr="00D3722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Islam*</w:t>
      </w:r>
    </w:p>
    <w:p w:rsidR="004924E8" w:rsidRPr="00D37221" w:rsidRDefault="004924E8" w:rsidP="004924E8">
      <w:pPr>
        <w:spacing w:after="120" w:line="36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3722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epartment of Physics, Bangladesh University of Engineering and Technology (BUET), Dhaka, Bangladesh</w:t>
      </w:r>
    </w:p>
    <w:p w:rsidR="004924E8" w:rsidRPr="00D37221" w:rsidRDefault="004924E8" w:rsidP="004924E8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3722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*Corresponding Author</w:t>
      </w:r>
    </w:p>
    <w:p w:rsidR="004924E8" w:rsidRPr="00D37221" w:rsidRDefault="004924E8" w:rsidP="004924E8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proofErr w:type="spellStart"/>
      <w:r w:rsidRPr="00D3722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-mail:rakibul@phy.buet.ac.bd</w:t>
      </w:r>
      <w:bookmarkStart w:id="0" w:name="_GoBack"/>
      <w:bookmarkEnd w:id="0"/>
      <w:proofErr w:type="spellEnd"/>
    </w:p>
    <w:p w:rsidR="00840003" w:rsidRDefault="00840003"/>
    <w:p w:rsidR="004924E8" w:rsidRDefault="004924E8"/>
    <w:p w:rsidR="004924E8" w:rsidRDefault="004924E8" w:rsidP="004924E8">
      <w:pPr>
        <w:shd w:val="clear" w:color="auto" w:fill="FFFFFF"/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4924E8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ST 1. </w:t>
      </w:r>
      <w:r w:rsidR="00021D92">
        <w:rPr>
          <w:rFonts w:ascii="Times New Roman" w:hAnsi="Times New Roman"/>
          <w:b/>
          <w:color w:val="000000" w:themeColor="text1"/>
          <w:sz w:val="24"/>
          <w:szCs w:val="24"/>
        </w:rPr>
        <w:t>Optimization Table</w:t>
      </w:r>
    </w:p>
    <w:p w:rsidR="004924E8" w:rsidRPr="004924E8" w:rsidRDefault="004924E8" w:rsidP="004924E8">
      <w:pPr>
        <w:shd w:val="clear" w:color="auto" w:fill="FFFFFF"/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924E8" w:rsidTr="00632871">
        <w:tc>
          <w:tcPr>
            <w:tcW w:w="4675" w:type="dxa"/>
          </w:tcPr>
          <w:p w:rsidR="004924E8" w:rsidRPr="004D48C2" w:rsidRDefault="004924E8" w:rsidP="00632871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4675" w:type="dxa"/>
          </w:tcPr>
          <w:p w:rsidR="004924E8" w:rsidRPr="004D48C2" w:rsidRDefault="004924E8" w:rsidP="00632871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4D48C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Optimized Quantity</w:t>
            </w:r>
          </w:p>
        </w:tc>
      </w:tr>
      <w:tr w:rsidR="004924E8" w:rsidTr="00632871">
        <w:tc>
          <w:tcPr>
            <w:tcW w:w="4675" w:type="dxa"/>
          </w:tcPr>
          <w:p w:rsidR="004924E8" w:rsidRDefault="004924E8" w:rsidP="006328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lymer Matrix (Gelatin)</w:t>
            </w:r>
          </w:p>
        </w:tc>
        <w:tc>
          <w:tcPr>
            <w:tcW w:w="4675" w:type="dxa"/>
          </w:tcPr>
          <w:p w:rsidR="004924E8" w:rsidRDefault="004924E8" w:rsidP="006328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 g</w:t>
            </w:r>
          </w:p>
        </w:tc>
      </w:tr>
      <w:tr w:rsidR="004924E8" w:rsidTr="00632871">
        <w:tc>
          <w:tcPr>
            <w:tcW w:w="4675" w:type="dxa"/>
          </w:tcPr>
          <w:p w:rsidR="004924E8" w:rsidRDefault="004924E8" w:rsidP="006328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olvent (DI water)</w:t>
            </w:r>
          </w:p>
        </w:tc>
        <w:tc>
          <w:tcPr>
            <w:tcW w:w="4675" w:type="dxa"/>
          </w:tcPr>
          <w:p w:rsidR="004924E8" w:rsidRDefault="004924E8" w:rsidP="006328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 mL</w:t>
            </w:r>
          </w:p>
        </w:tc>
      </w:tr>
      <w:tr w:rsidR="004924E8" w:rsidTr="00632871">
        <w:tc>
          <w:tcPr>
            <w:tcW w:w="4675" w:type="dxa"/>
          </w:tcPr>
          <w:p w:rsidR="004924E8" w:rsidRDefault="004924E8" w:rsidP="006328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asticizer (Glycerol)</w:t>
            </w:r>
          </w:p>
        </w:tc>
        <w:tc>
          <w:tcPr>
            <w:tcW w:w="4675" w:type="dxa"/>
          </w:tcPr>
          <w:p w:rsidR="004924E8" w:rsidRDefault="004924E8" w:rsidP="006328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 mL</w:t>
            </w:r>
          </w:p>
        </w:tc>
      </w:tr>
      <w:tr w:rsidR="004924E8" w:rsidTr="00632871">
        <w:tc>
          <w:tcPr>
            <w:tcW w:w="4675" w:type="dxa"/>
          </w:tcPr>
          <w:p w:rsidR="004924E8" w:rsidRDefault="004924E8" w:rsidP="006328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irring Temperature</w:t>
            </w:r>
          </w:p>
        </w:tc>
        <w:tc>
          <w:tcPr>
            <w:tcW w:w="4675" w:type="dxa"/>
          </w:tcPr>
          <w:p w:rsidR="004924E8" w:rsidRDefault="004924E8" w:rsidP="006328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70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⁰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</w:t>
            </w:r>
          </w:p>
        </w:tc>
      </w:tr>
      <w:tr w:rsidR="00DB59F6" w:rsidTr="00632871">
        <w:tc>
          <w:tcPr>
            <w:tcW w:w="4675" w:type="dxa"/>
          </w:tcPr>
          <w:p w:rsidR="00DB59F6" w:rsidRDefault="00DB59F6" w:rsidP="006328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irring time</w:t>
            </w:r>
          </w:p>
        </w:tc>
        <w:tc>
          <w:tcPr>
            <w:tcW w:w="4675" w:type="dxa"/>
          </w:tcPr>
          <w:p w:rsidR="00DB59F6" w:rsidRDefault="00673679" w:rsidP="006328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 minutes</w:t>
            </w:r>
          </w:p>
        </w:tc>
      </w:tr>
      <w:tr w:rsidR="004924E8" w:rsidTr="00632871">
        <w:tc>
          <w:tcPr>
            <w:tcW w:w="4675" w:type="dxa"/>
          </w:tcPr>
          <w:p w:rsidR="004924E8" w:rsidRDefault="004924E8" w:rsidP="006328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rying Temperature</w:t>
            </w:r>
          </w:p>
        </w:tc>
        <w:tc>
          <w:tcPr>
            <w:tcW w:w="4675" w:type="dxa"/>
          </w:tcPr>
          <w:p w:rsidR="004924E8" w:rsidRDefault="004924E8" w:rsidP="0063287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40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⁰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</w:t>
            </w:r>
          </w:p>
        </w:tc>
      </w:tr>
    </w:tbl>
    <w:p w:rsidR="004924E8" w:rsidRDefault="004924E8"/>
    <w:sectPr w:rsidR="004924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123"/>
    <w:rsid w:val="00021D92"/>
    <w:rsid w:val="00374B6E"/>
    <w:rsid w:val="004924E8"/>
    <w:rsid w:val="00673679"/>
    <w:rsid w:val="00840003"/>
    <w:rsid w:val="00DB59F6"/>
    <w:rsid w:val="00F10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586F9A-50EA-48B5-A7F1-6324B606D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4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24E8"/>
    <w:pPr>
      <w:spacing w:after="0" w:line="240" w:lineRule="auto"/>
    </w:pPr>
    <w:rPr>
      <w:szCs w:val="28"/>
      <w:lang w:bidi="b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ib</dc:creator>
  <cp:keywords/>
  <dc:description/>
  <cp:lastModifiedBy>Rakib</cp:lastModifiedBy>
  <cp:revision>2</cp:revision>
  <dcterms:created xsi:type="dcterms:W3CDTF">2023-06-07T04:35:00Z</dcterms:created>
  <dcterms:modified xsi:type="dcterms:W3CDTF">2023-06-07T04:35:00Z</dcterms:modified>
</cp:coreProperties>
</file>